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3012D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15</w:t>
      </w:r>
      <w:r>
        <w:rPr>
          <w:rFonts w:hint="eastAsia" w:ascii="Arial" w:hAnsi="Arial" w:eastAsia="宋体" w:cs="Arial"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 xml:space="preserve"> GA-ANN Network topology diagram</w:t>
      </w:r>
    </w:p>
    <w:p w14:paraId="6E6F3BD1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Note：Input layer (X₁–X₄)</w:t>
      </w:r>
    </w:p>
    <w:p w14:paraId="40DE1565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X₁ – Starter inoculum concentration (%)</w:t>
      </w:r>
    </w:p>
    <w:p w14:paraId="5291188C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X₂ – Initial fermentation pH</w:t>
      </w:r>
    </w:p>
    <w:p w14:paraId="5E6E30E7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X₃ – Fermentation temperature (℃</w:t>
      </w:r>
      <w:bookmarkStart w:id="0" w:name="_GoBack"/>
      <w:bookmarkEnd w:id="0"/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)</w:t>
      </w:r>
    </w:p>
    <w:p w14:paraId="3E3360C8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X₄ – Fermentation duration (h)</w:t>
      </w:r>
    </w:p>
    <w:p w14:paraId="15BB2005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Each input node is fully connected to every neuron in the hidden layer. Individual connection weights are denoted wᵢⱼ; the multicoloured lines simply distinguish different pathways.</w:t>
      </w:r>
    </w:p>
    <w:p w14:paraId="4F163530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Hidden layer (H₁–H₅)</w:t>
      </w:r>
    </w:p>
    <w:p w14:paraId="3356AE19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Five neurons (H₁–H₅); each carries its own bias term bᵢ (grey dot).</w:t>
      </w:r>
    </w:p>
    <w:p w14:paraId="236DFD60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The net input to each neuron S = Σ(wᵢⱼ · Xⱼ) + bᵢ is passed through a ReLU activation function before being forwarded to the next layer.</w:t>
      </w:r>
    </w:p>
    <w:p w14:paraId="07757774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Output layer (Y)</w:t>
      </w:r>
    </w:p>
    <w:p w14:paraId="1AE9ADA6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Single node Y that yields the predicted SCA cupping score.</w:t>
      </w:r>
    </w:p>
    <w:p w14:paraId="59989660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Connections from the hidden neurons to Y have weights Wₖ and a bias bᵧ.</w:t>
      </w:r>
    </w:p>
    <w:p w14:paraId="2A6E2372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Predicted score: Ŷ = Σ(Wₖ · Hₖ) + bᵧ (identity activation).</w:t>
      </w:r>
    </w:p>
    <w:p w14:paraId="5EBD0DDD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Training and optimisation</w:t>
      </w:r>
    </w:p>
    <w:p w14:paraId="79712035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Initial weights are generated by a genetic algorithm (GA), providing a global search of the weight space.</w:t>
      </w:r>
    </w:p>
    <w:p w14:paraId="629A8399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The network is subsequently fine-tuned via back-propagation (BP) to minimise the mean-squared error (MSE) between Ŷ and the experimental SCA scores.</w:t>
      </w:r>
    </w:p>
    <w:p w14:paraId="04FE5771">
      <w:pPr>
        <w:rPr>
          <w:rFonts w:hint="default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• The final model converged after 587 GA generations followed by 200 BP epochs.</w:t>
      </w:r>
    </w:p>
    <w:p w14:paraId="260695F0">
      <w:pPr>
        <w:jc w:val="center"/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default" w:ascii="Times New Roman" w:hAnsi="Times New Roman" w:eastAsia="宋体" w:cs="Times New Roman"/>
          <w:spacing w:val="0"/>
          <w:rtl w:val="0"/>
          <w:cs w:val="0"/>
          <w:lang w:val="en-US" w:eastAsia="zh-CN"/>
        </w:rPr>
        <w:drawing>
          <wp:inline distT="0" distB="0" distL="114300" distR="114300">
            <wp:extent cx="4166235" cy="3752850"/>
            <wp:effectExtent l="0" t="0" r="5715" b="0"/>
            <wp:docPr id="5" name="图片 37" descr="（新）网络拓扑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7" descr="（新）网络拓扑图_00"/>
                    <pic:cNvPicPr>
                      <a:picLocks noChangeAspect="1"/>
                    </pic:cNvPicPr>
                  </pic:nvPicPr>
                  <pic:blipFill>
                    <a:blip r:embed="rId4"/>
                    <a:srcRect l="15987" r="21558"/>
                    <a:stretch>
                      <a:fillRect/>
                    </a:stretch>
                  </pic:blipFill>
                  <pic:spPr>
                    <a:xfrm>
                      <a:off x="0" y="0"/>
                      <a:ext cx="416623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B37A9F"/>
    <w:rsid w:val="016D1D97"/>
    <w:rsid w:val="03391357"/>
    <w:rsid w:val="0C434FF4"/>
    <w:rsid w:val="13E23345"/>
    <w:rsid w:val="180A2E6A"/>
    <w:rsid w:val="1D4A7C0F"/>
    <w:rsid w:val="265A320F"/>
    <w:rsid w:val="2CC47634"/>
    <w:rsid w:val="2D742E08"/>
    <w:rsid w:val="2E2B796A"/>
    <w:rsid w:val="2E9C2616"/>
    <w:rsid w:val="340A5CFB"/>
    <w:rsid w:val="357240D1"/>
    <w:rsid w:val="3FCE45FA"/>
    <w:rsid w:val="40B01F51"/>
    <w:rsid w:val="468B4FF2"/>
    <w:rsid w:val="483671E0"/>
    <w:rsid w:val="4D3C7046"/>
    <w:rsid w:val="4E9B5FEF"/>
    <w:rsid w:val="50B37A9F"/>
    <w:rsid w:val="510E0CFA"/>
    <w:rsid w:val="517F39A6"/>
    <w:rsid w:val="567D5EF0"/>
    <w:rsid w:val="65051FBC"/>
    <w:rsid w:val="691B1DAE"/>
    <w:rsid w:val="70DA254F"/>
    <w:rsid w:val="73E3796C"/>
    <w:rsid w:val="75AD0232"/>
    <w:rsid w:val="78E9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19:45:00Z</dcterms:created>
  <dc:creator>老番茄</dc:creator>
  <cp:lastModifiedBy>老番茄</cp:lastModifiedBy>
  <dcterms:modified xsi:type="dcterms:W3CDTF">2025-08-02T19:5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373378CD9CD54421AA36560BCC17BE29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